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613"/>
        <w:gridCol w:w="1010"/>
        <w:gridCol w:w="719"/>
        <w:gridCol w:w="666"/>
        <w:gridCol w:w="706"/>
        <w:gridCol w:w="1050"/>
        <w:gridCol w:w="904"/>
        <w:gridCol w:w="1303"/>
      </w:tblGrid>
      <w:tr>
        <w:trPr/>
        <w:tc>
          <w:tcPr>
            <w:tcW w:w="88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Table S4: Low frequency </w:t>
            </w: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in silico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Restriction Enzyme cut sites in 16S rDNA sequences of different </w:t>
            </w: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Clostridium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spp.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Organism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F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/>
              </w:rPr>
              <w:t>BamHI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/>
              </w:rPr>
              <w:t>NotI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/>
              </w:rPr>
              <w:t>PstI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/>
              </w:rPr>
              <w:t>SacI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/>
              </w:rPr>
              <w:t>HindIII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coRI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ruI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. acetobutylicu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(1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(1)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. baratii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(1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(1)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. beijerinckii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(1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(1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(1)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. botulinum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(1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(1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6(1)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. butyricum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(1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(1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(2)+2(1)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. colicanis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(1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(1)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/>
              </w:rPr>
              <w:t>C. chauvoei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8(1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8(1)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/>
              </w:rPr>
              <w:t>C. kluyveri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1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14(1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14(1)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/>
              </w:rPr>
              <w:t>C. novyi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1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15(1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17(1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17(1)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/>
              </w:rPr>
              <w:t>C. pasteurianum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1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2(1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13(1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1(1)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/>
              </w:rPr>
              <w:t>C. perfringens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9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2(1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92(1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91(1)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it-IT"/>
              </w:rPr>
              <w:t>C. sardiniense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9(1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9(1)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it-IT"/>
              </w:rPr>
              <w:t>C. sporogenes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1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8(1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11(1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10(1)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it-IT"/>
              </w:rPr>
              <w:t>C. subterminale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4(1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1(1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8(1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8(1)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it-IT"/>
              </w:rPr>
              <w:t>C. tetani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/>
              </w:rPr>
              <w:t>8(2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(1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8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mbers in parentheses denote number of cut sites in 16S rDNA sequences.</w:t>
            </w:r>
          </w:p>
        </w:tc>
      </w:tr>
      <w:tr>
        <w:trPr/>
        <w:tc>
          <w:tcPr>
            <w:tcW w:w="88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. of organism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within the corresponding Clostridium sp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12:57:00Z</dcterms:created>
  <dc:creator>IGIB</dc:creator>
  <dc:description/>
  <cp:keywords/>
  <dc:language>en-US</dc:language>
  <cp:lastModifiedBy>TANMOY</cp:lastModifiedBy>
  <dcterms:modified xsi:type="dcterms:W3CDTF">2010-09-04T07:10:00Z</dcterms:modified>
  <cp:revision>10</cp:revision>
  <dc:subject/>
  <dc:title/>
</cp:coreProperties>
</file>